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3CB" w:rsidRDefault="00184452" w:rsidP="005957EF">
      <w:r>
        <w:t>Table S</w:t>
      </w:r>
      <w:r w:rsidR="00AE5CFE">
        <w:t>6</w:t>
      </w:r>
      <w:bookmarkStart w:id="0" w:name="_GoBack"/>
      <w:bookmarkEnd w:id="0"/>
      <w:r>
        <w:t xml:space="preserve">: </w:t>
      </w:r>
      <w:r w:rsidR="005957EF">
        <w:t>G</w:t>
      </w:r>
      <w:r w:rsidR="002053CB">
        <w:t>enes</w:t>
      </w:r>
      <w:r w:rsidR="0005340C" w:rsidRPr="0005340C">
        <w:t xml:space="preserve"> </w:t>
      </w:r>
      <w:r w:rsidR="005957EF">
        <w:t xml:space="preserve">in the genome of 18b </w:t>
      </w:r>
      <w:r w:rsidR="002053CB">
        <w:t xml:space="preserve">that </w:t>
      </w:r>
      <w:r w:rsidR="005957EF">
        <w:t>span over two genes</w:t>
      </w:r>
      <w:r w:rsidR="002053CB">
        <w:t xml:space="preserve"> in H37Rv</w:t>
      </w:r>
      <w:r w:rsidR="005957EF">
        <w:t>.</w:t>
      </w:r>
    </w:p>
    <w:p w:rsidR="0031675B" w:rsidRDefault="0031675B" w:rsidP="005957EF">
      <w:pPr>
        <w:rPr>
          <w:rFonts w:ascii="Calibri" w:eastAsia="Times New Roman" w:hAnsi="Calibri" w:cs="Times New Roman"/>
          <w:sz w:val="20"/>
          <w:szCs w:val="20"/>
          <w:lang w:eastAsia="en-GB"/>
        </w:rPr>
      </w:pPr>
    </w:p>
    <w:tbl>
      <w:tblPr>
        <w:tblW w:w="10932" w:type="dxa"/>
        <w:tblInd w:w="108" w:type="dxa"/>
        <w:tblLook w:val="04A0" w:firstRow="1" w:lastRow="0" w:firstColumn="1" w:lastColumn="0" w:noHBand="0" w:noVBand="1"/>
      </w:tblPr>
      <w:tblGrid>
        <w:gridCol w:w="1385"/>
        <w:gridCol w:w="1291"/>
        <w:gridCol w:w="992"/>
        <w:gridCol w:w="1449"/>
        <w:gridCol w:w="5815"/>
      </w:tblGrid>
      <w:tr w:rsidR="00064A88" w:rsidRPr="005957EF" w:rsidTr="0031675B">
        <w:trPr>
          <w:trHeight w:val="300"/>
        </w:trPr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b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64A88" w:rsidRPr="005957EF" w:rsidRDefault="00064A88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b featu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37Rv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37Rv feature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duct</w:t>
            </w:r>
          </w:p>
        </w:tc>
      </w:tr>
      <w:tr w:rsidR="00064A88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4A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0379</w:t>
            </w:r>
          </w:p>
        </w:tc>
        <w:tc>
          <w:tcPr>
            <w:tcW w:w="1291" w:type="dxa"/>
            <w:vMerge w:val="restar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064A88" w:rsidRPr="005957EF" w:rsidRDefault="00064A88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4A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304c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4A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PE family protein PPE5</w:t>
            </w:r>
          </w:p>
        </w:tc>
      </w:tr>
      <w:tr w:rsidR="00064A88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064A88" w:rsidRPr="005957EF" w:rsidRDefault="00064A88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305</w:t>
            </w:r>
            <w:r w:rsidRPr="00064A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064A8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PE family protein PPE6</w:t>
            </w:r>
          </w:p>
        </w:tc>
      </w:tr>
      <w:tr w:rsidR="00064A88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0404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064A88" w:rsidRPr="005957EF" w:rsidRDefault="00064A88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325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064A88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064A88" w:rsidRPr="005957EF" w:rsidRDefault="00064A88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326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4A88" w:rsidRPr="005957EF" w:rsidRDefault="00064A88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0480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387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388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PE family protein PPE9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0740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590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c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family protein Mce2B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590A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c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family related protein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0782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618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lTa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first part]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619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lTb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second part]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009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781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87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protease II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trBa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first part]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0782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87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protease II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trBb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[second part]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356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034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fragment)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035c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fragment)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036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IS1560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fragment)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393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054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gras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fragment)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055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gras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(fragment)</w:t>
            </w:r>
          </w:p>
        </w:tc>
      </w:tr>
      <w:tr w:rsidR="00E87BEA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BEA" w:rsidRPr="005957EF" w:rsidRDefault="00E87BEA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7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437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E87BEA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BEA" w:rsidRPr="005957EF" w:rsidRDefault="00E87BEA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7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088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BEA" w:rsidRPr="005957EF" w:rsidRDefault="00E87BEA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87BEA" w:rsidRPr="005957EF" w:rsidRDefault="00E87BEA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7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 family protein PE9</w:t>
            </w:r>
          </w:p>
        </w:tc>
      </w:tr>
      <w:tr w:rsidR="00E87BEA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BEA" w:rsidRPr="005957EF" w:rsidRDefault="00E87BEA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E87BEA" w:rsidRPr="005957EF" w:rsidRDefault="00E87BEA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BEA" w:rsidRPr="005957EF" w:rsidRDefault="00E87BEA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089</w:t>
            </w:r>
          </w:p>
        </w:tc>
        <w:tc>
          <w:tcPr>
            <w:tcW w:w="144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BEA" w:rsidRPr="005957EF" w:rsidRDefault="00E87BEA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E87BEA" w:rsidRPr="005957EF" w:rsidRDefault="00E87BEA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E87BE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 family protein PE10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443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089A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DD2F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s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lA2a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090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DD2F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s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elA2b</w:t>
            </w:r>
          </w:p>
        </w:tc>
      </w:tr>
      <w:tr w:rsidR="00DD2F45" w:rsidRPr="00AE5CFE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520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146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conserved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transmembran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 transport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protein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 MmpL13b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AE5CFE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145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conserved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membran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ransport protein MmpL13a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1565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180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lyketid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eta-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toacyl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ynthase Pks3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181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lyketid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beta-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etoacyl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ynthase Pks4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170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667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second part of macrolide-transport ATP-binding protein ABC transporter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668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first part of macrolide-transport ATP-binding protein ABC transporter</w:t>
            </w:r>
          </w:p>
        </w:tc>
      </w:tr>
      <w:tr w:rsidR="00DD2F45" w:rsidRPr="00064A88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492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915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87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isocitrat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 lyas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AceAa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 [first part]</w:t>
            </w:r>
          </w:p>
        </w:tc>
      </w:tr>
      <w:tr w:rsidR="00DD2F45" w:rsidRPr="00064A88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916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87BE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isocitrat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 lyas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>AceAb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CH" w:eastAsia="en-GB"/>
              </w:rPr>
              <w:t xml:space="preserve"> [second part]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763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098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-PGRS family protein PE_PGRS36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099</w:t>
            </w: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 family protein PE21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847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60A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160c</w:t>
            </w:r>
          </w:p>
        </w:tc>
        <w:tc>
          <w:tcPr>
            <w:tcW w:w="144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D2F4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961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50A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avoprotein</w:t>
            </w:r>
            <w:proofErr w:type="spellEnd"/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51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lavoprotein</w:t>
            </w:r>
            <w:proofErr w:type="spellEnd"/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2972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61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62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015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92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293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065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321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316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ornithine aminotransferase (C-terminus part) RocD2 </w:t>
            </w:r>
          </w:p>
        </w:tc>
      </w:tr>
      <w:tr w:rsidR="00DD2F45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D2F45" w:rsidRPr="005957EF" w:rsidRDefault="00DD2F45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322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F45" w:rsidRPr="005957EF" w:rsidRDefault="00DD2F45" w:rsidP="00316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ornithine aminotransferase (N-terminus part) RocD1 </w:t>
            </w:r>
          </w:p>
        </w:tc>
      </w:tr>
      <w:tr w:rsidR="00D37837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78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361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D37837" w:rsidRPr="005957EF" w:rsidRDefault="00D37837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78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526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37" w:rsidRPr="005957EF" w:rsidRDefault="00D37837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78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sible antitoxin VapB17</w:t>
            </w:r>
          </w:p>
        </w:tc>
      </w:tr>
      <w:tr w:rsidR="00D37837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37837" w:rsidRPr="005957EF" w:rsidRDefault="00D37837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78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527</w:t>
            </w:r>
          </w:p>
        </w:tc>
        <w:tc>
          <w:tcPr>
            <w:tcW w:w="144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837" w:rsidRPr="005957EF" w:rsidRDefault="00D37837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D3783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sible toxin VapC17</w:t>
            </w:r>
          </w:p>
        </w:tc>
      </w:tr>
      <w:tr w:rsidR="00D37837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MT18B_3406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D37837" w:rsidRPr="005957EF" w:rsidRDefault="00D37837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561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D37837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D37837" w:rsidRPr="005957EF" w:rsidRDefault="00D37837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562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7837" w:rsidRPr="005957EF" w:rsidRDefault="00D37837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810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879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880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901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946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lyketid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ynthase Pks1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947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lyketid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synthase Pks15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3943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974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alanine rich protein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2975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012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021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PE family protein PPE47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022</w:t>
            </w: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58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PE family protein PPE48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308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233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sible triacylglycerol synthase (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acylglycerol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yltransferas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234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utative triacylglycerol synthase (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acylglycerol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yltransferase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 Tgs3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447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344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-PGRS family protein PE_PGRS49</w:t>
            </w:r>
          </w:p>
        </w:tc>
      </w:tr>
      <w:tr w:rsidR="0031675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345</w:t>
            </w: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44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31675B" w:rsidRPr="005957EF" w:rsidRDefault="0031675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-PGRS family protein PE_PGRS50</w:t>
            </w:r>
          </w:p>
        </w:tc>
      </w:tr>
      <w:tr w:rsidR="00A850D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597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31675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453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conserved </w:t>
            </w:r>
            <w:proofErr w:type="spellStart"/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membrane</w:t>
            </w:r>
            <w:proofErr w:type="spellEnd"/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protein</w:t>
            </w:r>
          </w:p>
        </w:tc>
      </w:tr>
      <w:tr w:rsidR="00A850D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454</w:t>
            </w:r>
          </w:p>
        </w:tc>
        <w:tc>
          <w:tcPr>
            <w:tcW w:w="144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conserved integral membrane protein</w:t>
            </w:r>
          </w:p>
        </w:tc>
      </w:tr>
      <w:tr w:rsidR="00A850DB" w:rsidRPr="005957EF" w:rsidTr="00A850D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729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566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ylamine</w:t>
            </w:r>
            <w:proofErr w:type="spellEnd"/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-</w:t>
            </w:r>
            <w:proofErr w:type="spellStart"/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etyltransferase</w:t>
            </w:r>
            <w:proofErr w:type="spellEnd"/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Nat</w:t>
            </w:r>
          </w:p>
        </w:tc>
      </w:tr>
      <w:tr w:rsidR="00A850DB" w:rsidRPr="005957EF" w:rsidTr="00A850D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566A</w:t>
            </w:r>
          </w:p>
        </w:tc>
        <w:tc>
          <w:tcPr>
            <w:tcW w:w="1449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pothetical protein</w:t>
            </w:r>
          </w:p>
        </w:tc>
      </w:tr>
      <w:tr w:rsidR="00A850DB" w:rsidRPr="005957EF" w:rsidTr="00A850D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4841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652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-PGRS family-related protein PE_PGRS60</w:t>
            </w:r>
          </w:p>
        </w:tc>
      </w:tr>
      <w:tr w:rsidR="00A850D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653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E-PGRS family-related protein PE_PGRS61</w:t>
            </w:r>
          </w:p>
        </w:tc>
      </w:tr>
      <w:tr w:rsidR="00A850D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5000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770A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remnant of a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</w:tr>
      <w:tr w:rsidR="00A850D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770B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robable remnant of a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</w:tr>
      <w:tr w:rsidR="00A850D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5077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829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dehydrogenase</w:t>
            </w:r>
          </w:p>
        </w:tc>
      </w:tr>
      <w:tr w:rsidR="00A850D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830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ranscriptional regulatory protein (probably </w:t>
            </w:r>
            <w:proofErr w:type="spellStart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etR</w:t>
            </w:r>
            <w:proofErr w:type="spellEnd"/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family)</w:t>
            </w:r>
          </w:p>
        </w:tc>
      </w:tr>
      <w:tr w:rsidR="00A850DB" w:rsidRPr="005957EF" w:rsidTr="0031675B">
        <w:trPr>
          <w:trHeight w:val="300"/>
        </w:trPr>
        <w:tc>
          <w:tcPr>
            <w:tcW w:w="1385" w:type="dxa"/>
            <w:vMerge w:val="restar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5168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897c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A850DB" w:rsidRPr="005957EF" w:rsidTr="00A850D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898c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ed hypothetical protein</w:t>
            </w:r>
          </w:p>
        </w:tc>
      </w:tr>
      <w:tr w:rsidR="00A850DB" w:rsidRPr="005957EF" w:rsidTr="00A850DB">
        <w:trPr>
          <w:trHeight w:val="300"/>
        </w:trPr>
        <w:tc>
          <w:tcPr>
            <w:tcW w:w="1385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5226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49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316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ossible fatty-acid-CoA ligase FadD11.</w:t>
            </w:r>
            <w:r w:rsidR="00EB3E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A850DB" w:rsidRPr="005957EF" w:rsidTr="00A850DB">
        <w:trPr>
          <w:trHeight w:val="300"/>
        </w:trPr>
        <w:tc>
          <w:tcPr>
            <w:tcW w:w="1385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1550</w:t>
            </w:r>
          </w:p>
        </w:tc>
        <w:tc>
          <w:tcPr>
            <w:tcW w:w="144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50DB" w:rsidRPr="005957EF" w:rsidRDefault="00A850DB" w:rsidP="00316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robable fatty-acid-CoA ligase FadD11</w:t>
            </w:r>
          </w:p>
        </w:tc>
      </w:tr>
      <w:tr w:rsidR="00A850DB" w:rsidRPr="005957EF" w:rsidTr="00A850DB">
        <w:trPr>
          <w:trHeight w:val="300"/>
        </w:trPr>
        <w:tc>
          <w:tcPr>
            <w:tcW w:w="1385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T18B_5302</w:t>
            </w:r>
          </w:p>
        </w:tc>
        <w:tc>
          <w:tcPr>
            <w:tcW w:w="1291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seudogene</w:t>
            </w: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636</w:t>
            </w:r>
          </w:p>
        </w:tc>
        <w:tc>
          <w:tcPr>
            <w:tcW w:w="144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316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</w:tr>
      <w:tr w:rsidR="00A850DB" w:rsidRPr="005957EF" w:rsidTr="0031675B">
        <w:trPr>
          <w:trHeight w:val="300"/>
        </w:trPr>
        <w:tc>
          <w:tcPr>
            <w:tcW w:w="13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EE6ED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v363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984B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5957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DS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850DB" w:rsidRPr="005957EF" w:rsidRDefault="00A850DB" w:rsidP="00316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Possible </w:t>
            </w:r>
            <w:proofErr w:type="spellStart"/>
            <w:r w:rsidRPr="00A850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ransposase</w:t>
            </w:r>
            <w:proofErr w:type="spellEnd"/>
          </w:p>
        </w:tc>
      </w:tr>
    </w:tbl>
    <w:p w:rsidR="005957EF" w:rsidRPr="00184452" w:rsidRDefault="005957EF" w:rsidP="005957EF"/>
    <w:sectPr w:rsidR="005957EF" w:rsidRPr="00184452" w:rsidSect="00EE6ED5">
      <w:pgSz w:w="11906" w:h="16838"/>
      <w:pgMar w:top="720" w:right="720" w:bottom="851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EA5"/>
    <w:rsid w:val="0005340C"/>
    <w:rsid w:val="00064A88"/>
    <w:rsid w:val="00141709"/>
    <w:rsid w:val="00184452"/>
    <w:rsid w:val="00187BD1"/>
    <w:rsid w:val="002053CB"/>
    <w:rsid w:val="0031675B"/>
    <w:rsid w:val="003E5EA5"/>
    <w:rsid w:val="005957EF"/>
    <w:rsid w:val="005D3DB3"/>
    <w:rsid w:val="005E3508"/>
    <w:rsid w:val="00957384"/>
    <w:rsid w:val="009F3AAD"/>
    <w:rsid w:val="00A42D61"/>
    <w:rsid w:val="00A850DB"/>
    <w:rsid w:val="00AE5CFE"/>
    <w:rsid w:val="00D37837"/>
    <w:rsid w:val="00DD2F45"/>
    <w:rsid w:val="00E377DD"/>
    <w:rsid w:val="00E87BEA"/>
    <w:rsid w:val="00EB3E76"/>
    <w:rsid w:val="00EE6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9</TotalTime>
  <Pages>2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njak</dc:creator>
  <cp:lastModifiedBy>abenjak</cp:lastModifiedBy>
  <cp:revision>5</cp:revision>
  <dcterms:created xsi:type="dcterms:W3CDTF">2015-03-24T14:41:00Z</dcterms:created>
  <dcterms:modified xsi:type="dcterms:W3CDTF">2015-11-19T12:27:00Z</dcterms:modified>
</cp:coreProperties>
</file>